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4E8A02" w14:textId="77777777" w:rsidR="001E7DC8" w:rsidRDefault="009A4CB8">
      <w:pPr>
        <w:rPr>
          <w:rFonts w:ascii="Times New Roman" w:hAnsi="Times New Roman" w:cs="Times New Roman"/>
          <w:b/>
          <w:i/>
          <w:sz w:val="32"/>
          <w:szCs w:val="28"/>
        </w:rPr>
      </w:pPr>
      <w:r w:rsidRPr="009A4CB8">
        <w:rPr>
          <w:rFonts w:ascii="Times New Roman" w:hAnsi="Times New Roman" w:cs="Times New Roman"/>
          <w:b/>
          <w:i/>
          <w:sz w:val="32"/>
          <w:szCs w:val="28"/>
        </w:rPr>
        <w:t>Supplementary Information</w:t>
      </w:r>
    </w:p>
    <w:p w14:paraId="531122A7" w14:textId="77777777" w:rsidR="009A4CB8" w:rsidRPr="009A4CB8" w:rsidRDefault="009A4CB8">
      <w:pPr>
        <w:rPr>
          <w:rFonts w:ascii="Times New Roman" w:hAnsi="Times New Roman" w:cs="Times New Roman"/>
          <w:b/>
          <w:i/>
          <w:sz w:val="32"/>
          <w:szCs w:val="28"/>
        </w:rPr>
      </w:pPr>
    </w:p>
    <w:p w14:paraId="536B35C9" w14:textId="77777777" w:rsidR="009A4CB8" w:rsidRPr="00517E1D" w:rsidRDefault="009A4CB8" w:rsidP="009A4CB8">
      <w:pPr>
        <w:jc w:val="center"/>
        <w:rPr>
          <w:rFonts w:ascii="Times New Roman" w:hAnsi="Times New Roman"/>
          <w:b/>
          <w:bCs/>
          <w:sz w:val="36"/>
          <w:szCs w:val="36"/>
          <w:lang w:val="en-GB"/>
        </w:rPr>
      </w:pPr>
      <w:bookmarkStart w:id="0" w:name="OLE_LINK5"/>
      <w:bookmarkStart w:id="1" w:name="OLE_LINK15"/>
      <w:r w:rsidRPr="00517E1D">
        <w:rPr>
          <w:rFonts w:ascii="Times New Roman" w:hAnsi="Times New Roman"/>
          <w:b/>
          <w:bCs/>
          <w:sz w:val="36"/>
          <w:szCs w:val="36"/>
          <w:lang w:val="en-GB"/>
        </w:rPr>
        <w:t>Circulating miRNA-21 as a diagnostic biomarker</w:t>
      </w:r>
    </w:p>
    <w:p w14:paraId="52FB470C" w14:textId="77777777" w:rsidR="009A4CB8" w:rsidRDefault="009A4CB8" w:rsidP="009A4CB8">
      <w:pPr>
        <w:jc w:val="center"/>
        <w:rPr>
          <w:rFonts w:ascii="Times New Roman" w:hAnsi="Times New Roman"/>
          <w:b/>
          <w:bCs/>
          <w:sz w:val="36"/>
          <w:szCs w:val="36"/>
          <w:lang w:val="en-GB"/>
        </w:rPr>
      </w:pPr>
      <w:r w:rsidRPr="00517E1D">
        <w:rPr>
          <w:rFonts w:ascii="Times New Roman" w:hAnsi="Times New Roman"/>
          <w:b/>
          <w:bCs/>
          <w:sz w:val="36"/>
          <w:szCs w:val="36"/>
          <w:lang w:val="en-GB"/>
        </w:rPr>
        <w:t xml:space="preserve"> in </w:t>
      </w:r>
      <w:r>
        <w:rPr>
          <w:rFonts w:ascii="Times New Roman" w:hAnsi="Times New Roman"/>
          <w:b/>
          <w:bCs/>
          <w:sz w:val="36"/>
          <w:szCs w:val="36"/>
          <w:lang w:val="en-GB"/>
        </w:rPr>
        <w:t>e</w:t>
      </w:r>
      <w:r w:rsidRPr="00517E1D">
        <w:rPr>
          <w:rFonts w:ascii="Times New Roman" w:hAnsi="Times New Roman"/>
          <w:b/>
          <w:bCs/>
          <w:sz w:val="36"/>
          <w:szCs w:val="36"/>
          <w:lang w:val="en-GB"/>
        </w:rPr>
        <w:t xml:space="preserve">lderly </w:t>
      </w:r>
      <w:r>
        <w:rPr>
          <w:rFonts w:ascii="Times New Roman" w:hAnsi="Times New Roman"/>
          <w:b/>
          <w:bCs/>
          <w:sz w:val="36"/>
          <w:szCs w:val="36"/>
          <w:lang w:val="en-GB"/>
        </w:rPr>
        <w:t>p</w:t>
      </w:r>
      <w:r w:rsidRPr="00517E1D">
        <w:rPr>
          <w:rFonts w:ascii="Times New Roman" w:hAnsi="Times New Roman"/>
          <w:b/>
          <w:bCs/>
          <w:sz w:val="36"/>
          <w:szCs w:val="36"/>
          <w:lang w:val="en-GB"/>
        </w:rPr>
        <w:t xml:space="preserve">atients </w:t>
      </w:r>
      <w:bookmarkEnd w:id="0"/>
      <w:r w:rsidRPr="00517E1D">
        <w:rPr>
          <w:rFonts w:ascii="Times New Roman" w:hAnsi="Times New Roman"/>
          <w:b/>
          <w:bCs/>
          <w:sz w:val="36"/>
          <w:szCs w:val="36"/>
          <w:lang w:val="en-GB"/>
        </w:rPr>
        <w:t xml:space="preserve">with </w:t>
      </w:r>
      <w:r>
        <w:rPr>
          <w:rFonts w:ascii="Times New Roman" w:hAnsi="Times New Roman"/>
          <w:b/>
          <w:bCs/>
          <w:sz w:val="36"/>
          <w:szCs w:val="36"/>
          <w:lang w:val="en-GB"/>
        </w:rPr>
        <w:t>t</w:t>
      </w:r>
      <w:r w:rsidRPr="00517E1D">
        <w:rPr>
          <w:rFonts w:ascii="Times New Roman" w:hAnsi="Times New Roman"/>
          <w:b/>
          <w:bCs/>
          <w:sz w:val="36"/>
          <w:szCs w:val="36"/>
          <w:lang w:val="en-GB"/>
        </w:rPr>
        <w:t xml:space="preserve">ype 2 </w:t>
      </w:r>
      <w:proofErr w:type="spellStart"/>
      <w:r>
        <w:rPr>
          <w:rFonts w:ascii="Times New Roman" w:hAnsi="Times New Roman"/>
          <w:b/>
          <w:bCs/>
          <w:sz w:val="36"/>
          <w:szCs w:val="36"/>
          <w:lang w:val="en-GB"/>
        </w:rPr>
        <w:t>c</w:t>
      </w:r>
      <w:r w:rsidRPr="00517E1D">
        <w:rPr>
          <w:rFonts w:ascii="Times New Roman" w:hAnsi="Times New Roman"/>
          <w:b/>
          <w:bCs/>
          <w:sz w:val="36"/>
          <w:szCs w:val="36"/>
          <w:lang w:val="en-GB"/>
        </w:rPr>
        <w:t>ardiorenal</w:t>
      </w:r>
      <w:proofErr w:type="spellEnd"/>
      <w:r w:rsidRPr="00517E1D">
        <w:rPr>
          <w:rFonts w:ascii="Times New Roman" w:hAnsi="Times New Roman"/>
          <w:b/>
          <w:bCs/>
          <w:sz w:val="36"/>
          <w:szCs w:val="36"/>
          <w:lang w:val="en-GB"/>
        </w:rPr>
        <w:t xml:space="preserve"> </w:t>
      </w:r>
      <w:r>
        <w:rPr>
          <w:rFonts w:ascii="Times New Roman" w:hAnsi="Times New Roman"/>
          <w:b/>
          <w:bCs/>
          <w:sz w:val="36"/>
          <w:szCs w:val="36"/>
          <w:lang w:val="en-GB"/>
        </w:rPr>
        <w:t>s</w:t>
      </w:r>
      <w:r w:rsidRPr="00517E1D">
        <w:rPr>
          <w:rFonts w:ascii="Times New Roman" w:hAnsi="Times New Roman"/>
          <w:b/>
          <w:bCs/>
          <w:sz w:val="36"/>
          <w:szCs w:val="36"/>
          <w:lang w:val="en-GB"/>
        </w:rPr>
        <w:t>yndrome</w:t>
      </w:r>
    </w:p>
    <w:p w14:paraId="0CE167D6" w14:textId="77777777" w:rsidR="009A4CB8" w:rsidRDefault="009A4CB8" w:rsidP="009A4CB8">
      <w:pPr>
        <w:jc w:val="center"/>
        <w:rPr>
          <w:rFonts w:ascii="Times New Roman" w:hAnsi="Times New Roman"/>
          <w:b/>
          <w:bCs/>
          <w:sz w:val="36"/>
          <w:szCs w:val="36"/>
          <w:lang w:val="en-GB"/>
        </w:rPr>
      </w:pPr>
    </w:p>
    <w:p w14:paraId="3E59335E" w14:textId="77777777" w:rsidR="009A4CB8" w:rsidRDefault="009A4CB8" w:rsidP="009A4CB8">
      <w:pPr>
        <w:rPr>
          <w:rFonts w:ascii="Times New Roman" w:hAnsi="Times New Roman"/>
          <w:b/>
          <w:bCs/>
          <w:sz w:val="32"/>
          <w:szCs w:val="36"/>
          <w:lang w:val="en-GB"/>
        </w:rPr>
      </w:pPr>
      <w:r w:rsidRPr="009A4CB8">
        <w:rPr>
          <w:rFonts w:ascii="Times New Roman" w:hAnsi="Times New Roman"/>
          <w:b/>
          <w:bCs/>
          <w:sz w:val="32"/>
          <w:szCs w:val="36"/>
          <w:lang w:val="en-GB"/>
        </w:rPr>
        <w:t>Author:</w:t>
      </w:r>
    </w:p>
    <w:p w14:paraId="7F146095" w14:textId="77777777" w:rsidR="009A4CB8" w:rsidRPr="009A4CB8" w:rsidRDefault="009A4CB8" w:rsidP="009A4CB8">
      <w:pPr>
        <w:rPr>
          <w:rFonts w:ascii="Times New Roman" w:hAnsi="Times New Roman"/>
          <w:b/>
          <w:bCs/>
          <w:sz w:val="32"/>
          <w:szCs w:val="36"/>
          <w:lang w:val="en-GB"/>
        </w:rPr>
      </w:pPr>
    </w:p>
    <w:bookmarkEnd w:id="1"/>
    <w:p w14:paraId="4BCA2040" w14:textId="77777777" w:rsidR="009A4CB8" w:rsidRDefault="009A4CB8" w:rsidP="009A4CB8">
      <w:pPr>
        <w:spacing w:line="440" w:lineRule="exact"/>
        <w:rPr>
          <w:rFonts w:ascii="Times New Roman" w:hAnsi="Times New Roman"/>
          <w:bCs/>
          <w:sz w:val="28"/>
          <w:szCs w:val="28"/>
          <w:lang w:val="en-GB"/>
        </w:rPr>
      </w:pPr>
      <w:r w:rsidRPr="009A4CB8">
        <w:rPr>
          <w:rFonts w:ascii="Times New Roman" w:hAnsi="Times New Roman"/>
          <w:bCs/>
          <w:sz w:val="28"/>
          <w:szCs w:val="28"/>
          <w:lang w:val="en-GB"/>
        </w:rPr>
        <w:t>Yan Wang</w:t>
      </w:r>
      <w:r w:rsidRPr="009A4CB8">
        <w:rPr>
          <w:rFonts w:ascii="Times New Roman" w:hAnsi="Times New Roman"/>
          <w:bCs/>
          <w:sz w:val="28"/>
          <w:szCs w:val="28"/>
          <w:vertAlign w:val="superscript"/>
          <w:lang w:val="en-GB"/>
        </w:rPr>
        <w:t>1*</w:t>
      </w:r>
      <w:r w:rsidRPr="009A4CB8">
        <w:rPr>
          <w:rFonts w:ascii="Times New Roman" w:hAnsi="Times New Roman"/>
          <w:bCs/>
          <w:sz w:val="28"/>
          <w:szCs w:val="28"/>
          <w:lang w:val="en-GB"/>
        </w:rPr>
        <w:t>, Yi Liang</w:t>
      </w:r>
      <w:r w:rsidRPr="009A4CB8">
        <w:rPr>
          <w:rFonts w:ascii="Times New Roman" w:hAnsi="Times New Roman"/>
          <w:bCs/>
          <w:sz w:val="28"/>
          <w:szCs w:val="28"/>
          <w:vertAlign w:val="superscript"/>
          <w:lang w:val="en-GB"/>
        </w:rPr>
        <w:t>1,2#</w:t>
      </w:r>
      <w:r w:rsidRPr="009A4CB8">
        <w:rPr>
          <w:rFonts w:ascii="Times New Roman" w:hAnsi="Times New Roman"/>
          <w:bCs/>
          <w:sz w:val="28"/>
          <w:szCs w:val="28"/>
          <w:lang w:val="en-GB"/>
        </w:rPr>
        <w:t xml:space="preserve">, </w:t>
      </w:r>
      <w:proofErr w:type="spellStart"/>
      <w:r w:rsidRPr="009A4CB8">
        <w:rPr>
          <w:rFonts w:ascii="Times New Roman" w:hAnsi="Times New Roman"/>
          <w:bCs/>
          <w:sz w:val="28"/>
          <w:szCs w:val="28"/>
          <w:lang w:val="en-GB"/>
        </w:rPr>
        <w:t>WenJun</w:t>
      </w:r>
      <w:proofErr w:type="spellEnd"/>
      <w:r w:rsidRPr="009A4CB8">
        <w:rPr>
          <w:rFonts w:ascii="Times New Roman" w:hAnsi="Times New Roman"/>
          <w:bCs/>
          <w:sz w:val="28"/>
          <w:szCs w:val="28"/>
          <w:lang w:val="en-GB"/>
        </w:rPr>
        <w:t xml:space="preserve"> Zhao</w:t>
      </w:r>
      <w:r w:rsidRPr="009A4CB8">
        <w:rPr>
          <w:rFonts w:ascii="Times New Roman" w:hAnsi="Times New Roman"/>
          <w:bCs/>
          <w:sz w:val="28"/>
          <w:szCs w:val="28"/>
          <w:vertAlign w:val="superscript"/>
          <w:lang w:val="en-GB"/>
        </w:rPr>
        <w:t>2,4#</w:t>
      </w:r>
      <w:r w:rsidRPr="009A4CB8">
        <w:rPr>
          <w:rFonts w:ascii="Times New Roman" w:hAnsi="Times New Roman"/>
          <w:bCs/>
          <w:sz w:val="28"/>
          <w:szCs w:val="28"/>
          <w:lang w:val="en-GB"/>
        </w:rPr>
        <w:t xml:space="preserve">, </w:t>
      </w:r>
      <w:proofErr w:type="spellStart"/>
      <w:r w:rsidRPr="009A4CB8">
        <w:rPr>
          <w:rFonts w:ascii="Times New Roman" w:hAnsi="Times New Roman"/>
          <w:bCs/>
          <w:sz w:val="28"/>
          <w:szCs w:val="28"/>
          <w:lang w:val="en-GB"/>
        </w:rPr>
        <w:t>GuangPing</w:t>
      </w:r>
      <w:proofErr w:type="spellEnd"/>
      <w:r w:rsidRPr="009A4CB8">
        <w:rPr>
          <w:rFonts w:ascii="Times New Roman" w:hAnsi="Times New Roman"/>
          <w:bCs/>
          <w:sz w:val="28"/>
          <w:szCs w:val="28"/>
          <w:lang w:val="en-GB"/>
        </w:rPr>
        <w:t xml:space="preserve"> Fu</w:t>
      </w:r>
      <w:r w:rsidRPr="009A4CB8">
        <w:rPr>
          <w:rFonts w:ascii="Times New Roman" w:hAnsi="Times New Roman"/>
          <w:bCs/>
          <w:sz w:val="28"/>
          <w:szCs w:val="28"/>
          <w:vertAlign w:val="superscript"/>
          <w:lang w:val="en-GB"/>
        </w:rPr>
        <w:t>3</w:t>
      </w:r>
      <w:r w:rsidRPr="009A4CB8">
        <w:rPr>
          <w:rFonts w:ascii="Times New Roman" w:hAnsi="Times New Roman"/>
          <w:bCs/>
          <w:sz w:val="28"/>
          <w:szCs w:val="28"/>
          <w:lang w:val="en-GB"/>
        </w:rPr>
        <w:t xml:space="preserve">, </w:t>
      </w:r>
      <w:proofErr w:type="spellStart"/>
      <w:r w:rsidRPr="009A4CB8">
        <w:rPr>
          <w:rFonts w:ascii="Times New Roman" w:hAnsi="Times New Roman"/>
          <w:bCs/>
          <w:sz w:val="28"/>
          <w:szCs w:val="28"/>
          <w:lang w:val="en-GB"/>
        </w:rPr>
        <w:t>QingQuan</w:t>
      </w:r>
      <w:proofErr w:type="spellEnd"/>
      <w:r w:rsidRPr="009A4CB8">
        <w:rPr>
          <w:rFonts w:ascii="Times New Roman" w:hAnsi="Times New Roman"/>
          <w:bCs/>
          <w:sz w:val="28"/>
          <w:szCs w:val="28"/>
          <w:lang w:val="en-GB"/>
        </w:rPr>
        <w:t xml:space="preserve"> Li</w:t>
      </w:r>
      <w:r w:rsidRPr="009A4CB8">
        <w:rPr>
          <w:rFonts w:ascii="Times New Roman" w:hAnsi="Times New Roman"/>
          <w:bCs/>
          <w:sz w:val="28"/>
          <w:szCs w:val="28"/>
          <w:vertAlign w:val="superscript"/>
          <w:lang w:val="en-GB"/>
        </w:rPr>
        <w:t>1</w:t>
      </w:r>
      <w:r w:rsidRPr="009A4CB8">
        <w:rPr>
          <w:rFonts w:ascii="Times New Roman" w:hAnsi="Times New Roman"/>
          <w:bCs/>
          <w:sz w:val="28"/>
          <w:szCs w:val="28"/>
          <w:lang w:val="en-GB"/>
        </w:rPr>
        <w:t xml:space="preserve">, </w:t>
      </w:r>
      <w:proofErr w:type="spellStart"/>
      <w:r w:rsidRPr="009A4CB8">
        <w:rPr>
          <w:rFonts w:ascii="Times New Roman" w:hAnsi="Times New Roman"/>
          <w:bCs/>
          <w:sz w:val="28"/>
          <w:szCs w:val="28"/>
          <w:lang w:val="en-GB"/>
        </w:rPr>
        <w:t>XuChen</w:t>
      </w:r>
      <w:proofErr w:type="spellEnd"/>
      <w:r w:rsidRPr="009A4CB8">
        <w:rPr>
          <w:rFonts w:ascii="Times New Roman" w:hAnsi="Times New Roman"/>
          <w:bCs/>
          <w:sz w:val="28"/>
          <w:szCs w:val="28"/>
          <w:lang w:val="en-GB"/>
        </w:rPr>
        <w:t xml:space="preserve"> Min</w:t>
      </w:r>
      <w:r w:rsidRPr="009A4CB8">
        <w:rPr>
          <w:rFonts w:ascii="Times New Roman" w:hAnsi="Times New Roman"/>
          <w:bCs/>
          <w:sz w:val="28"/>
          <w:szCs w:val="28"/>
          <w:vertAlign w:val="superscript"/>
          <w:lang w:val="en-GB"/>
        </w:rPr>
        <w:t>1</w:t>
      </w:r>
      <w:r w:rsidRPr="009A4CB8">
        <w:rPr>
          <w:rFonts w:ascii="Times New Roman" w:hAnsi="Times New Roman"/>
          <w:bCs/>
          <w:sz w:val="28"/>
          <w:szCs w:val="28"/>
          <w:lang w:val="en-GB"/>
        </w:rPr>
        <w:t xml:space="preserve">, </w:t>
      </w:r>
      <w:proofErr w:type="spellStart"/>
      <w:r w:rsidRPr="009A4CB8">
        <w:rPr>
          <w:rFonts w:ascii="Times New Roman" w:hAnsi="Times New Roman"/>
          <w:bCs/>
          <w:sz w:val="28"/>
          <w:szCs w:val="28"/>
          <w:lang w:val="en-GB"/>
        </w:rPr>
        <w:t>YiFang</w:t>
      </w:r>
      <w:proofErr w:type="spellEnd"/>
      <w:r w:rsidRPr="009A4CB8">
        <w:rPr>
          <w:rFonts w:ascii="Times New Roman" w:hAnsi="Times New Roman"/>
          <w:bCs/>
          <w:sz w:val="28"/>
          <w:szCs w:val="28"/>
          <w:lang w:val="en-GB"/>
        </w:rPr>
        <w:t xml:space="preserve"> Guo</w:t>
      </w:r>
      <w:r w:rsidRPr="009A4CB8">
        <w:rPr>
          <w:rFonts w:ascii="Times New Roman" w:hAnsi="Times New Roman"/>
          <w:bCs/>
          <w:sz w:val="28"/>
          <w:szCs w:val="28"/>
          <w:vertAlign w:val="superscript"/>
          <w:lang w:val="en-GB"/>
        </w:rPr>
        <w:t>1*</w:t>
      </w:r>
    </w:p>
    <w:p w14:paraId="24441549" w14:textId="77777777" w:rsidR="009A4CB8" w:rsidRPr="00D55722" w:rsidRDefault="009A4CB8" w:rsidP="009A4CB8">
      <w:pPr>
        <w:spacing w:line="440" w:lineRule="exact"/>
        <w:rPr>
          <w:rFonts w:ascii="Times New Roman" w:hAnsi="Times New Roman"/>
          <w:sz w:val="28"/>
          <w:szCs w:val="28"/>
          <w:lang w:val="en-GB"/>
        </w:rPr>
      </w:pPr>
      <w:r w:rsidRPr="00D55722">
        <w:rPr>
          <w:rFonts w:ascii="Times New Roman" w:hAnsi="Times New Roman"/>
          <w:sz w:val="28"/>
          <w:szCs w:val="28"/>
          <w:lang w:val="en-GB"/>
        </w:rPr>
        <w:t>*Correspondence: wy890125fgp@163.com; guoyifang@hotmail.com.</w:t>
      </w:r>
    </w:p>
    <w:p w14:paraId="62F169C9" w14:textId="77777777" w:rsidR="009A4CB8" w:rsidRDefault="009A4CB8" w:rsidP="009A4CB8">
      <w:pPr>
        <w:spacing w:line="440" w:lineRule="exact"/>
        <w:rPr>
          <w:rFonts w:ascii="Times New Roman" w:hAnsi="Times New Roman"/>
          <w:i/>
          <w:iCs/>
          <w:sz w:val="28"/>
          <w:szCs w:val="28"/>
        </w:rPr>
      </w:pPr>
      <w:r w:rsidRPr="00D55722">
        <w:rPr>
          <w:rFonts w:ascii="Times New Roman" w:hAnsi="Times New Roman" w:hint="eastAsia"/>
          <w:sz w:val="28"/>
          <w:szCs w:val="28"/>
          <w:vertAlign w:val="superscript"/>
        </w:rPr>
        <w:t>#</w:t>
      </w:r>
      <w:r w:rsidRPr="00D55722">
        <w:rPr>
          <w:rFonts w:ascii="Times New Roman" w:hAnsi="Times New Roman"/>
          <w:i/>
          <w:iCs/>
          <w:sz w:val="28"/>
          <w:szCs w:val="28"/>
        </w:rPr>
        <w:t>Contributed equally to this work</w:t>
      </w:r>
    </w:p>
    <w:p w14:paraId="62741CCF" w14:textId="77777777" w:rsidR="009A4CB8" w:rsidRPr="001B5EA5" w:rsidRDefault="009A4CB8" w:rsidP="009A4CB8">
      <w:pPr>
        <w:spacing w:line="440" w:lineRule="exact"/>
        <w:rPr>
          <w:rFonts w:ascii="Times New Roman" w:hAnsi="Times New Roman" w:hint="eastAsia"/>
          <w:i/>
          <w:iCs/>
          <w:sz w:val="28"/>
          <w:szCs w:val="28"/>
        </w:rPr>
      </w:pPr>
    </w:p>
    <w:p w14:paraId="1B821468" w14:textId="77777777" w:rsidR="009A4CB8" w:rsidRPr="009A4CB8" w:rsidRDefault="009A4CB8" w:rsidP="009A4CB8">
      <w:pPr>
        <w:widowControl/>
        <w:autoSpaceDE w:val="0"/>
        <w:autoSpaceDN w:val="0"/>
        <w:adjustRightInd w:val="0"/>
        <w:spacing w:after="240" w:line="360" w:lineRule="atLeast"/>
        <w:jc w:val="left"/>
        <w:rPr>
          <w:rFonts w:ascii="Times" w:hAnsi="Times" w:cs="Times"/>
          <w:color w:val="000000"/>
          <w:kern w:val="0"/>
        </w:rPr>
      </w:pPr>
      <w:r>
        <w:rPr>
          <w:rFonts w:ascii="Times" w:hAnsi="Times" w:cs="Times"/>
          <w:b/>
          <w:bCs/>
          <w:color w:val="000000"/>
          <w:kern w:val="0"/>
          <w:sz w:val="32"/>
          <w:szCs w:val="32"/>
        </w:rPr>
        <w:t xml:space="preserve">Affiliations: </w:t>
      </w:r>
    </w:p>
    <w:p w14:paraId="6855A023" w14:textId="77777777" w:rsidR="009A4CB8" w:rsidRPr="00D55722" w:rsidRDefault="009A4CB8" w:rsidP="009A4CB8">
      <w:pPr>
        <w:spacing w:line="440" w:lineRule="exact"/>
        <w:rPr>
          <w:rFonts w:ascii="Times New Roman" w:hAnsi="Times New Roman"/>
          <w:sz w:val="28"/>
          <w:szCs w:val="28"/>
          <w:lang w:val="en-GB"/>
        </w:rPr>
      </w:pPr>
      <w:r w:rsidRPr="00D55722">
        <w:rPr>
          <w:rFonts w:ascii="Times New Roman" w:hAnsi="Times New Roman"/>
          <w:sz w:val="28"/>
          <w:szCs w:val="28"/>
          <w:vertAlign w:val="superscript"/>
          <w:lang w:val="en-GB"/>
        </w:rPr>
        <w:t>1</w:t>
      </w:r>
      <w:bookmarkStart w:id="2" w:name="OLE_LINK8"/>
      <w:r w:rsidRPr="00D55722">
        <w:rPr>
          <w:rFonts w:ascii="Times New Roman" w:hAnsi="Times New Roman"/>
          <w:sz w:val="28"/>
          <w:szCs w:val="28"/>
          <w:lang w:val="en-GB"/>
        </w:rPr>
        <w:t xml:space="preserve">Department of Geriatric Cardiology, </w:t>
      </w:r>
      <w:bookmarkStart w:id="3" w:name="OLE_LINK9"/>
      <w:r w:rsidRPr="00D55722">
        <w:rPr>
          <w:rFonts w:ascii="Times New Roman" w:hAnsi="Times New Roman"/>
          <w:sz w:val="28"/>
          <w:szCs w:val="28"/>
          <w:lang w:val="en-GB"/>
        </w:rPr>
        <w:t>Hebei General Hospital</w:t>
      </w:r>
      <w:bookmarkEnd w:id="2"/>
      <w:bookmarkEnd w:id="3"/>
      <w:r w:rsidRPr="00D55722">
        <w:rPr>
          <w:rFonts w:ascii="Times New Roman" w:hAnsi="Times New Roman"/>
          <w:sz w:val="28"/>
          <w:szCs w:val="28"/>
          <w:lang w:val="en-GB"/>
        </w:rPr>
        <w:t>, Shijiazhuang, Hebei, China</w:t>
      </w:r>
    </w:p>
    <w:p w14:paraId="37ED4E0F" w14:textId="77777777" w:rsidR="009A4CB8" w:rsidRPr="00D55722" w:rsidRDefault="009A4CB8" w:rsidP="009A4CB8">
      <w:pPr>
        <w:spacing w:line="440" w:lineRule="exact"/>
        <w:rPr>
          <w:rFonts w:ascii="Times New Roman" w:hAnsi="Times New Roman"/>
          <w:sz w:val="28"/>
          <w:szCs w:val="28"/>
          <w:lang w:val="en-GB"/>
        </w:rPr>
      </w:pPr>
      <w:r w:rsidRPr="00D55722">
        <w:rPr>
          <w:rFonts w:ascii="Times New Roman" w:hAnsi="Times New Roman"/>
          <w:sz w:val="28"/>
          <w:szCs w:val="28"/>
          <w:vertAlign w:val="superscript"/>
          <w:lang w:val="en-GB"/>
        </w:rPr>
        <w:t>2</w:t>
      </w:r>
      <w:r w:rsidRPr="00D55722">
        <w:rPr>
          <w:rFonts w:ascii="Times New Roman" w:hAnsi="Times New Roman"/>
          <w:sz w:val="28"/>
          <w:szCs w:val="28"/>
          <w:lang w:val="en-GB"/>
        </w:rPr>
        <w:t>Hebei Medical University, major in Cardiovascular Medicine, Shijiazhuang, Hebei, China</w:t>
      </w:r>
    </w:p>
    <w:p w14:paraId="25D86C25" w14:textId="77777777" w:rsidR="009A4CB8" w:rsidRPr="00D55722" w:rsidRDefault="009A4CB8" w:rsidP="009A4CB8">
      <w:pPr>
        <w:spacing w:line="440" w:lineRule="exact"/>
        <w:rPr>
          <w:rFonts w:ascii="Times New Roman" w:hAnsi="Times New Roman"/>
          <w:sz w:val="28"/>
          <w:szCs w:val="28"/>
          <w:lang w:val="en-GB"/>
        </w:rPr>
      </w:pPr>
      <w:r w:rsidRPr="00D55722">
        <w:rPr>
          <w:rFonts w:ascii="Times New Roman" w:hAnsi="Times New Roman"/>
          <w:sz w:val="28"/>
          <w:szCs w:val="28"/>
          <w:vertAlign w:val="superscript"/>
          <w:lang w:val="en-GB"/>
        </w:rPr>
        <w:t>3</w:t>
      </w:r>
      <w:r w:rsidRPr="00D55722">
        <w:rPr>
          <w:rFonts w:ascii="Times New Roman" w:hAnsi="Times New Roman"/>
          <w:sz w:val="28"/>
          <w:szCs w:val="28"/>
          <w:lang w:val="en-GB"/>
        </w:rPr>
        <w:t>Hebei Key Laboratory of Forensic Medicine, Department of Forensic Medical, Hebei Medical University, Shijiazhuang, Hebei, China</w:t>
      </w:r>
    </w:p>
    <w:p w14:paraId="7AB980FC" w14:textId="77777777" w:rsidR="009A4CB8" w:rsidRPr="00D55722" w:rsidRDefault="009A4CB8" w:rsidP="009A4CB8">
      <w:pPr>
        <w:spacing w:line="440" w:lineRule="exact"/>
        <w:rPr>
          <w:rFonts w:ascii="Times New Roman" w:hAnsi="Times New Roman"/>
          <w:sz w:val="28"/>
          <w:szCs w:val="28"/>
          <w:lang w:val="en-GB"/>
        </w:rPr>
      </w:pPr>
      <w:r w:rsidRPr="00D55722">
        <w:rPr>
          <w:rFonts w:ascii="Times New Roman" w:hAnsi="Times New Roman"/>
          <w:sz w:val="28"/>
          <w:szCs w:val="28"/>
          <w:vertAlign w:val="superscript"/>
          <w:lang w:val="en-GB"/>
        </w:rPr>
        <w:t>4</w:t>
      </w:r>
      <w:proofErr w:type="spellStart"/>
      <w:r w:rsidRPr="00D55722">
        <w:rPr>
          <w:rFonts w:ascii="Times New Roman" w:hAnsi="Times New Roman"/>
          <w:sz w:val="28"/>
          <w:szCs w:val="28"/>
        </w:rPr>
        <w:t>Depa</w:t>
      </w:r>
      <w:r w:rsidRPr="00D55722">
        <w:rPr>
          <w:rFonts w:ascii="Times New Roman" w:hAnsi="Times New Roman"/>
          <w:sz w:val="28"/>
          <w:szCs w:val="28"/>
          <w:lang w:val="en-GB"/>
        </w:rPr>
        <w:t>rtment</w:t>
      </w:r>
      <w:proofErr w:type="spellEnd"/>
      <w:r w:rsidRPr="00D55722">
        <w:rPr>
          <w:rFonts w:ascii="Times New Roman" w:hAnsi="Times New Roman"/>
          <w:sz w:val="28"/>
          <w:szCs w:val="28"/>
          <w:lang w:val="en-GB"/>
        </w:rPr>
        <w:t xml:space="preserve"> of International Medical, the First Hospital of Shijiazhuang</w:t>
      </w:r>
      <w:r w:rsidRPr="00D55722">
        <w:rPr>
          <w:rFonts w:ascii="Times New Roman" w:hAnsi="Times New Roman" w:hint="eastAsia"/>
          <w:sz w:val="28"/>
          <w:szCs w:val="28"/>
          <w:lang w:val="en-GB"/>
        </w:rPr>
        <w:t xml:space="preserve">, </w:t>
      </w:r>
      <w:r w:rsidRPr="00D55722">
        <w:rPr>
          <w:rFonts w:ascii="Times New Roman" w:hAnsi="Times New Roman"/>
          <w:sz w:val="28"/>
          <w:szCs w:val="28"/>
          <w:lang w:val="en-GB"/>
        </w:rPr>
        <w:t>Shijiazhuang, Hebei, China</w:t>
      </w:r>
    </w:p>
    <w:p w14:paraId="39963091" w14:textId="77777777" w:rsidR="009A4CB8" w:rsidRDefault="009A4CB8"/>
    <w:p w14:paraId="51D20F9A" w14:textId="77777777" w:rsidR="009A4CB8" w:rsidRDefault="009A4CB8"/>
    <w:p w14:paraId="02AD7A7D" w14:textId="77777777" w:rsidR="009A4CB8" w:rsidRDefault="009A4CB8"/>
    <w:p w14:paraId="5440C455" w14:textId="77777777" w:rsidR="009A4CB8" w:rsidRDefault="009A4CB8"/>
    <w:p w14:paraId="53B8D030" w14:textId="77777777" w:rsidR="009A4CB8" w:rsidRDefault="009A4CB8"/>
    <w:p w14:paraId="7417B413" w14:textId="77777777" w:rsidR="009A4CB8" w:rsidRDefault="009A4CB8"/>
    <w:p w14:paraId="4C6439A8" w14:textId="77777777" w:rsidR="009A4CB8" w:rsidRDefault="009A4CB8"/>
    <w:p w14:paraId="3C04CC81" w14:textId="77777777" w:rsidR="009A4CB8" w:rsidRDefault="009A4CB8"/>
    <w:p w14:paraId="1F264EFA" w14:textId="77777777" w:rsidR="009A4CB8" w:rsidRDefault="009A4CB8"/>
    <w:p w14:paraId="1BB085B2" w14:textId="77777777" w:rsidR="009A4CB8" w:rsidRDefault="009A4CB8"/>
    <w:p w14:paraId="5E05ABF8" w14:textId="77777777" w:rsidR="009A4CB8" w:rsidRDefault="009A4CB8"/>
    <w:p w14:paraId="1AA32CAD" w14:textId="77777777" w:rsidR="00C05EB1" w:rsidRPr="00C05EB1" w:rsidRDefault="00C05EB1" w:rsidP="00C05EB1">
      <w:pPr>
        <w:rPr>
          <w:rFonts w:ascii="Times New Roman" w:hAnsi="Times New Roman" w:cs="Times New Roman"/>
          <w:sz w:val="28"/>
        </w:rPr>
      </w:pPr>
      <w:r w:rsidRPr="00C05EB1">
        <w:rPr>
          <w:rFonts w:ascii="Times New Roman" w:hAnsi="Times New Roman" w:cs="Times New Roman"/>
          <w:b/>
          <w:bCs/>
          <w:sz w:val="28"/>
        </w:rPr>
        <w:lastRenderedPageBreak/>
        <w:t xml:space="preserve">Supplementary Figure </w:t>
      </w:r>
    </w:p>
    <w:p w14:paraId="00F5ABB0" w14:textId="77777777" w:rsidR="009A4CB8" w:rsidRDefault="003F5311">
      <w:r w:rsidRPr="003F5311">
        <w:drawing>
          <wp:inline distT="0" distB="0" distL="0" distR="0" wp14:anchorId="7A655CA0" wp14:editId="1D9F6654">
            <wp:extent cx="5270500" cy="1944370"/>
            <wp:effectExtent l="0" t="0" r="12700" b="1143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94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C8334F" w14:textId="77777777" w:rsidR="003F5311" w:rsidRPr="003F5311" w:rsidRDefault="003F5311" w:rsidP="003F5311">
      <w:pPr>
        <w:jc w:val="center"/>
        <w:rPr>
          <w:i/>
          <w:sz w:val="22"/>
        </w:rPr>
      </w:pPr>
      <w:r w:rsidRPr="003F5311">
        <w:rPr>
          <w:rFonts w:ascii="Times New Roman" w:eastAsia="仿宋" w:hAnsi="Times New Roman"/>
          <w:b/>
          <w:i/>
          <w:szCs w:val="28"/>
        </w:rPr>
        <w:t>Fig. S</w:t>
      </w:r>
      <w:r w:rsidRPr="003F5311">
        <w:rPr>
          <w:rFonts w:ascii="Times New Roman" w:eastAsia="仿宋" w:hAnsi="Times New Roman"/>
          <w:i/>
          <w:szCs w:val="28"/>
        </w:rPr>
        <w:t xml:space="preserve"> </w:t>
      </w:r>
      <w:r w:rsidRPr="003F5311">
        <w:rPr>
          <w:rFonts w:ascii="Times New Roman" w:eastAsia="仿宋" w:hAnsi="Times New Roman"/>
          <w:i/>
          <w:szCs w:val="28"/>
        </w:rPr>
        <w:t>ΔCT between miR-103a and cel-mir-39</w:t>
      </w:r>
      <w:r>
        <w:rPr>
          <w:rFonts w:ascii="Times New Roman" w:eastAsia="仿宋" w:hAnsi="Times New Roman"/>
          <w:i/>
          <w:szCs w:val="28"/>
        </w:rPr>
        <w:t xml:space="preserve"> </w:t>
      </w:r>
      <w:proofErr w:type="spellStart"/>
      <w:r>
        <w:rPr>
          <w:rFonts w:ascii="Times New Roman" w:eastAsia="仿宋" w:hAnsi="Times New Roman"/>
          <w:i/>
          <w:szCs w:val="28"/>
          <w:lang w:val="en-GB"/>
        </w:rPr>
        <w:t>i</w:t>
      </w:r>
      <w:proofErr w:type="spellEnd"/>
      <w:r>
        <w:rPr>
          <w:rFonts w:ascii="Times New Roman" w:eastAsia="仿宋" w:hAnsi="Times New Roman"/>
          <w:i/>
          <w:szCs w:val="28"/>
        </w:rPr>
        <w:t>n the</w:t>
      </w:r>
      <w:bookmarkStart w:id="4" w:name="_GoBack"/>
      <w:bookmarkEnd w:id="4"/>
      <w:r w:rsidRPr="003F5311">
        <w:rPr>
          <w:rFonts w:ascii="Times New Roman" w:eastAsia="仿宋" w:hAnsi="Times New Roman"/>
          <w:i/>
          <w:szCs w:val="28"/>
        </w:rPr>
        <w:t xml:space="preserve"> pilot experimen</w:t>
      </w:r>
      <w:r>
        <w:rPr>
          <w:rFonts w:ascii="Times New Roman" w:eastAsia="仿宋" w:hAnsi="Times New Roman"/>
          <w:i/>
          <w:szCs w:val="28"/>
        </w:rPr>
        <w:t>t</w:t>
      </w:r>
    </w:p>
    <w:sectPr w:rsidR="003F5311" w:rsidRPr="003F5311" w:rsidSect="00964E3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仿宋">
    <w:charset w:val="86"/>
    <w:family w:val="auto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CB8"/>
    <w:rsid w:val="00000476"/>
    <w:rsid w:val="000010A9"/>
    <w:rsid w:val="0000685A"/>
    <w:rsid w:val="00013957"/>
    <w:rsid w:val="000143E8"/>
    <w:rsid w:val="000156F9"/>
    <w:rsid w:val="000174A2"/>
    <w:rsid w:val="000176AA"/>
    <w:rsid w:val="00022A6E"/>
    <w:rsid w:val="00030A32"/>
    <w:rsid w:val="00034350"/>
    <w:rsid w:val="00036AC0"/>
    <w:rsid w:val="000502BD"/>
    <w:rsid w:val="00055260"/>
    <w:rsid w:val="0005640A"/>
    <w:rsid w:val="00056D33"/>
    <w:rsid w:val="00072BAE"/>
    <w:rsid w:val="00073764"/>
    <w:rsid w:val="00075541"/>
    <w:rsid w:val="0009402A"/>
    <w:rsid w:val="00095058"/>
    <w:rsid w:val="000A7432"/>
    <w:rsid w:val="000B0C23"/>
    <w:rsid w:val="000C352D"/>
    <w:rsid w:val="000C75DE"/>
    <w:rsid w:val="000E01CB"/>
    <w:rsid w:val="000E075E"/>
    <w:rsid w:val="000E32E3"/>
    <w:rsid w:val="000E3356"/>
    <w:rsid w:val="001008EA"/>
    <w:rsid w:val="00101DCD"/>
    <w:rsid w:val="00102087"/>
    <w:rsid w:val="0011767E"/>
    <w:rsid w:val="00134A7E"/>
    <w:rsid w:val="00136927"/>
    <w:rsid w:val="001420C0"/>
    <w:rsid w:val="001447F7"/>
    <w:rsid w:val="00144C83"/>
    <w:rsid w:val="00153736"/>
    <w:rsid w:val="00177496"/>
    <w:rsid w:val="00180092"/>
    <w:rsid w:val="00183BE5"/>
    <w:rsid w:val="00186980"/>
    <w:rsid w:val="001874F2"/>
    <w:rsid w:val="00187950"/>
    <w:rsid w:val="00187F48"/>
    <w:rsid w:val="00195DD9"/>
    <w:rsid w:val="001C4D19"/>
    <w:rsid w:val="001C4DF5"/>
    <w:rsid w:val="001C5E6F"/>
    <w:rsid w:val="001D288F"/>
    <w:rsid w:val="001D2C90"/>
    <w:rsid w:val="001D4CB3"/>
    <w:rsid w:val="001D6F8F"/>
    <w:rsid w:val="001D7C40"/>
    <w:rsid w:val="002018C7"/>
    <w:rsid w:val="00202D24"/>
    <w:rsid w:val="00204E75"/>
    <w:rsid w:val="002115E0"/>
    <w:rsid w:val="002169A6"/>
    <w:rsid w:val="00223DD7"/>
    <w:rsid w:val="002373AA"/>
    <w:rsid w:val="0024098B"/>
    <w:rsid w:val="0024511C"/>
    <w:rsid w:val="0025083A"/>
    <w:rsid w:val="00253012"/>
    <w:rsid w:val="00261A17"/>
    <w:rsid w:val="00271A8B"/>
    <w:rsid w:val="00274CDB"/>
    <w:rsid w:val="002750C2"/>
    <w:rsid w:val="00280B58"/>
    <w:rsid w:val="002814F4"/>
    <w:rsid w:val="002821CE"/>
    <w:rsid w:val="00283556"/>
    <w:rsid w:val="002A3B53"/>
    <w:rsid w:val="002C2B55"/>
    <w:rsid w:val="002C49B7"/>
    <w:rsid w:val="002E48FD"/>
    <w:rsid w:val="002F70DB"/>
    <w:rsid w:val="003228B6"/>
    <w:rsid w:val="00345C34"/>
    <w:rsid w:val="00346FE1"/>
    <w:rsid w:val="003511FA"/>
    <w:rsid w:val="00355769"/>
    <w:rsid w:val="003571AB"/>
    <w:rsid w:val="00371931"/>
    <w:rsid w:val="00371B01"/>
    <w:rsid w:val="00373BDE"/>
    <w:rsid w:val="003762AF"/>
    <w:rsid w:val="003A0C33"/>
    <w:rsid w:val="003A4A9D"/>
    <w:rsid w:val="003A4EBA"/>
    <w:rsid w:val="003A5165"/>
    <w:rsid w:val="003A6D94"/>
    <w:rsid w:val="003B1F43"/>
    <w:rsid w:val="003C6F65"/>
    <w:rsid w:val="003D4125"/>
    <w:rsid w:val="003D50A2"/>
    <w:rsid w:val="003F5311"/>
    <w:rsid w:val="003F55BF"/>
    <w:rsid w:val="003F736C"/>
    <w:rsid w:val="00402044"/>
    <w:rsid w:val="004114D0"/>
    <w:rsid w:val="00415A7E"/>
    <w:rsid w:val="00417443"/>
    <w:rsid w:val="00420F3D"/>
    <w:rsid w:val="00420FAF"/>
    <w:rsid w:val="00423E47"/>
    <w:rsid w:val="00432E2A"/>
    <w:rsid w:val="0043370F"/>
    <w:rsid w:val="004372A0"/>
    <w:rsid w:val="00437ED2"/>
    <w:rsid w:val="00437F87"/>
    <w:rsid w:val="00443A4A"/>
    <w:rsid w:val="0044577D"/>
    <w:rsid w:val="0045009E"/>
    <w:rsid w:val="0046141F"/>
    <w:rsid w:val="00463A5A"/>
    <w:rsid w:val="00464D0C"/>
    <w:rsid w:val="0046608A"/>
    <w:rsid w:val="0048560B"/>
    <w:rsid w:val="004856E1"/>
    <w:rsid w:val="004872A8"/>
    <w:rsid w:val="004A05E8"/>
    <w:rsid w:val="004A4A42"/>
    <w:rsid w:val="004C2D3A"/>
    <w:rsid w:val="004C76D2"/>
    <w:rsid w:val="004D62C8"/>
    <w:rsid w:val="004F2845"/>
    <w:rsid w:val="004F6A2E"/>
    <w:rsid w:val="00500338"/>
    <w:rsid w:val="0050527E"/>
    <w:rsid w:val="00513395"/>
    <w:rsid w:val="00513429"/>
    <w:rsid w:val="00522669"/>
    <w:rsid w:val="00530363"/>
    <w:rsid w:val="00530DB1"/>
    <w:rsid w:val="00540BB9"/>
    <w:rsid w:val="00545203"/>
    <w:rsid w:val="005475BA"/>
    <w:rsid w:val="00551182"/>
    <w:rsid w:val="0056412B"/>
    <w:rsid w:val="0056504D"/>
    <w:rsid w:val="00565875"/>
    <w:rsid w:val="00572E0D"/>
    <w:rsid w:val="005764AC"/>
    <w:rsid w:val="005815A4"/>
    <w:rsid w:val="00584EFF"/>
    <w:rsid w:val="005A0306"/>
    <w:rsid w:val="005A44E2"/>
    <w:rsid w:val="005B0E46"/>
    <w:rsid w:val="005B47EE"/>
    <w:rsid w:val="005B71BD"/>
    <w:rsid w:val="005D0DDC"/>
    <w:rsid w:val="005E2A30"/>
    <w:rsid w:val="005E4524"/>
    <w:rsid w:val="005F7726"/>
    <w:rsid w:val="00601B49"/>
    <w:rsid w:val="00602829"/>
    <w:rsid w:val="00606632"/>
    <w:rsid w:val="00614E25"/>
    <w:rsid w:val="006208F2"/>
    <w:rsid w:val="00622EF6"/>
    <w:rsid w:val="006234D8"/>
    <w:rsid w:val="006235A9"/>
    <w:rsid w:val="00627360"/>
    <w:rsid w:val="00650822"/>
    <w:rsid w:val="006523B8"/>
    <w:rsid w:val="0065771A"/>
    <w:rsid w:val="006814EF"/>
    <w:rsid w:val="0068376B"/>
    <w:rsid w:val="00690553"/>
    <w:rsid w:val="006A6406"/>
    <w:rsid w:val="006B3E8E"/>
    <w:rsid w:val="006B4EDE"/>
    <w:rsid w:val="006C1A70"/>
    <w:rsid w:val="006D4B2B"/>
    <w:rsid w:val="006F19F3"/>
    <w:rsid w:val="00705E03"/>
    <w:rsid w:val="007069C6"/>
    <w:rsid w:val="007071C8"/>
    <w:rsid w:val="00710598"/>
    <w:rsid w:val="0072021F"/>
    <w:rsid w:val="00720941"/>
    <w:rsid w:val="007222EF"/>
    <w:rsid w:val="00724242"/>
    <w:rsid w:val="0072590C"/>
    <w:rsid w:val="007330E5"/>
    <w:rsid w:val="00733B71"/>
    <w:rsid w:val="00735449"/>
    <w:rsid w:val="00743783"/>
    <w:rsid w:val="00747E1C"/>
    <w:rsid w:val="00756BBF"/>
    <w:rsid w:val="00776001"/>
    <w:rsid w:val="00781643"/>
    <w:rsid w:val="00787F4A"/>
    <w:rsid w:val="007A4344"/>
    <w:rsid w:val="007B26E1"/>
    <w:rsid w:val="007B3185"/>
    <w:rsid w:val="007B515B"/>
    <w:rsid w:val="007B7889"/>
    <w:rsid w:val="007C064F"/>
    <w:rsid w:val="007C4356"/>
    <w:rsid w:val="007C49CD"/>
    <w:rsid w:val="007C4DB3"/>
    <w:rsid w:val="007D7313"/>
    <w:rsid w:val="007E5996"/>
    <w:rsid w:val="007F379D"/>
    <w:rsid w:val="00814021"/>
    <w:rsid w:val="00867878"/>
    <w:rsid w:val="008744C8"/>
    <w:rsid w:val="00876C4F"/>
    <w:rsid w:val="00882650"/>
    <w:rsid w:val="008949E5"/>
    <w:rsid w:val="008B1A1F"/>
    <w:rsid w:val="008B3C27"/>
    <w:rsid w:val="008C134B"/>
    <w:rsid w:val="008C1659"/>
    <w:rsid w:val="008C6A6A"/>
    <w:rsid w:val="008C6C50"/>
    <w:rsid w:val="008D1742"/>
    <w:rsid w:val="008E6224"/>
    <w:rsid w:val="008F0B36"/>
    <w:rsid w:val="008F40F0"/>
    <w:rsid w:val="00912525"/>
    <w:rsid w:val="009152B4"/>
    <w:rsid w:val="009264E5"/>
    <w:rsid w:val="00927251"/>
    <w:rsid w:val="00935717"/>
    <w:rsid w:val="0095149B"/>
    <w:rsid w:val="00964E3E"/>
    <w:rsid w:val="0098018A"/>
    <w:rsid w:val="0098173E"/>
    <w:rsid w:val="0098659C"/>
    <w:rsid w:val="009931FA"/>
    <w:rsid w:val="009A4A92"/>
    <w:rsid w:val="009A4CB8"/>
    <w:rsid w:val="009A5BA6"/>
    <w:rsid w:val="009B70CE"/>
    <w:rsid w:val="009C19E8"/>
    <w:rsid w:val="009C4408"/>
    <w:rsid w:val="009D6C41"/>
    <w:rsid w:val="009E3DBD"/>
    <w:rsid w:val="009E5079"/>
    <w:rsid w:val="009E5669"/>
    <w:rsid w:val="009F181F"/>
    <w:rsid w:val="00A01A93"/>
    <w:rsid w:val="00A01CF8"/>
    <w:rsid w:val="00A0357A"/>
    <w:rsid w:val="00A03EF5"/>
    <w:rsid w:val="00A120A1"/>
    <w:rsid w:val="00A217CC"/>
    <w:rsid w:val="00A31F32"/>
    <w:rsid w:val="00A369B4"/>
    <w:rsid w:val="00A444FF"/>
    <w:rsid w:val="00A56758"/>
    <w:rsid w:val="00A6799B"/>
    <w:rsid w:val="00A72FC7"/>
    <w:rsid w:val="00A83768"/>
    <w:rsid w:val="00A8394B"/>
    <w:rsid w:val="00A871E1"/>
    <w:rsid w:val="00A90098"/>
    <w:rsid w:val="00A90D8F"/>
    <w:rsid w:val="00A91442"/>
    <w:rsid w:val="00A914AF"/>
    <w:rsid w:val="00A91682"/>
    <w:rsid w:val="00AB0FD3"/>
    <w:rsid w:val="00AD7766"/>
    <w:rsid w:val="00AD7F15"/>
    <w:rsid w:val="00AE3F0C"/>
    <w:rsid w:val="00AF06D2"/>
    <w:rsid w:val="00B01AAF"/>
    <w:rsid w:val="00B04D06"/>
    <w:rsid w:val="00B1192D"/>
    <w:rsid w:val="00B14C13"/>
    <w:rsid w:val="00B171A2"/>
    <w:rsid w:val="00B20C27"/>
    <w:rsid w:val="00B21E35"/>
    <w:rsid w:val="00B27345"/>
    <w:rsid w:val="00B30801"/>
    <w:rsid w:val="00B30D48"/>
    <w:rsid w:val="00B321C0"/>
    <w:rsid w:val="00B364E8"/>
    <w:rsid w:val="00B400F9"/>
    <w:rsid w:val="00B40267"/>
    <w:rsid w:val="00B4132F"/>
    <w:rsid w:val="00B428F8"/>
    <w:rsid w:val="00B66990"/>
    <w:rsid w:val="00B71E4F"/>
    <w:rsid w:val="00B7531C"/>
    <w:rsid w:val="00B93B37"/>
    <w:rsid w:val="00BA0E61"/>
    <w:rsid w:val="00BA1C7A"/>
    <w:rsid w:val="00BA1DAE"/>
    <w:rsid w:val="00BA6565"/>
    <w:rsid w:val="00BC06AE"/>
    <w:rsid w:val="00BC1D6B"/>
    <w:rsid w:val="00BC33BC"/>
    <w:rsid w:val="00BD4E6B"/>
    <w:rsid w:val="00BE468D"/>
    <w:rsid w:val="00BE47E3"/>
    <w:rsid w:val="00C05EB1"/>
    <w:rsid w:val="00C1413F"/>
    <w:rsid w:val="00C151B0"/>
    <w:rsid w:val="00C26A77"/>
    <w:rsid w:val="00C33883"/>
    <w:rsid w:val="00C426B7"/>
    <w:rsid w:val="00C4678B"/>
    <w:rsid w:val="00C57704"/>
    <w:rsid w:val="00C6143D"/>
    <w:rsid w:val="00C63721"/>
    <w:rsid w:val="00C66431"/>
    <w:rsid w:val="00C71CA9"/>
    <w:rsid w:val="00C74762"/>
    <w:rsid w:val="00C83220"/>
    <w:rsid w:val="00C855D3"/>
    <w:rsid w:val="00C90C48"/>
    <w:rsid w:val="00C90D9E"/>
    <w:rsid w:val="00C9349E"/>
    <w:rsid w:val="00C978C5"/>
    <w:rsid w:val="00CA5302"/>
    <w:rsid w:val="00CB147A"/>
    <w:rsid w:val="00CB2B66"/>
    <w:rsid w:val="00CC156F"/>
    <w:rsid w:val="00CC1BFD"/>
    <w:rsid w:val="00CD2005"/>
    <w:rsid w:val="00CE23D7"/>
    <w:rsid w:val="00CF6727"/>
    <w:rsid w:val="00D10E07"/>
    <w:rsid w:val="00D1134F"/>
    <w:rsid w:val="00D1515B"/>
    <w:rsid w:val="00D25BB4"/>
    <w:rsid w:val="00D278BA"/>
    <w:rsid w:val="00D51E9B"/>
    <w:rsid w:val="00D610CF"/>
    <w:rsid w:val="00D63DF2"/>
    <w:rsid w:val="00D649F2"/>
    <w:rsid w:val="00D668C3"/>
    <w:rsid w:val="00D66C24"/>
    <w:rsid w:val="00D72118"/>
    <w:rsid w:val="00D81B0C"/>
    <w:rsid w:val="00D8283B"/>
    <w:rsid w:val="00D945BE"/>
    <w:rsid w:val="00D96D9E"/>
    <w:rsid w:val="00DA5C1F"/>
    <w:rsid w:val="00DA6925"/>
    <w:rsid w:val="00DB6B48"/>
    <w:rsid w:val="00DC189C"/>
    <w:rsid w:val="00DC59F9"/>
    <w:rsid w:val="00DC5C14"/>
    <w:rsid w:val="00DD21C6"/>
    <w:rsid w:val="00DE4D67"/>
    <w:rsid w:val="00DF6A36"/>
    <w:rsid w:val="00E006DC"/>
    <w:rsid w:val="00E05735"/>
    <w:rsid w:val="00E075E1"/>
    <w:rsid w:val="00E07748"/>
    <w:rsid w:val="00E10D39"/>
    <w:rsid w:val="00E21D42"/>
    <w:rsid w:val="00E250E4"/>
    <w:rsid w:val="00E33549"/>
    <w:rsid w:val="00E65D37"/>
    <w:rsid w:val="00E73B42"/>
    <w:rsid w:val="00E75257"/>
    <w:rsid w:val="00E77E36"/>
    <w:rsid w:val="00E82070"/>
    <w:rsid w:val="00E83A93"/>
    <w:rsid w:val="00E92D19"/>
    <w:rsid w:val="00EA52E2"/>
    <w:rsid w:val="00EB4014"/>
    <w:rsid w:val="00EC3078"/>
    <w:rsid w:val="00ED662A"/>
    <w:rsid w:val="00EE3C23"/>
    <w:rsid w:val="00EE583F"/>
    <w:rsid w:val="00EF17EA"/>
    <w:rsid w:val="00EF1C5F"/>
    <w:rsid w:val="00F14A84"/>
    <w:rsid w:val="00F2448E"/>
    <w:rsid w:val="00F26B76"/>
    <w:rsid w:val="00F54950"/>
    <w:rsid w:val="00F562D5"/>
    <w:rsid w:val="00F604FA"/>
    <w:rsid w:val="00F611BD"/>
    <w:rsid w:val="00F612B1"/>
    <w:rsid w:val="00F800B0"/>
    <w:rsid w:val="00F832F3"/>
    <w:rsid w:val="00F87054"/>
    <w:rsid w:val="00FA6513"/>
    <w:rsid w:val="00FA7DFC"/>
    <w:rsid w:val="00FC0CFF"/>
    <w:rsid w:val="00FD775E"/>
    <w:rsid w:val="00FE1F5C"/>
    <w:rsid w:val="00FE2589"/>
    <w:rsid w:val="00FE78D4"/>
    <w:rsid w:val="00FF1AEE"/>
    <w:rsid w:val="00FF3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0DEED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48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85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04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289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27</Words>
  <Characters>728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河北省人民医院 老一科</Company>
  <LinksUpToDate>false</LinksUpToDate>
  <CharactersWithSpaces>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妍</dc:creator>
  <cp:keywords/>
  <dc:description/>
  <cp:lastModifiedBy>汪妍</cp:lastModifiedBy>
  <cp:revision>1</cp:revision>
  <dcterms:created xsi:type="dcterms:W3CDTF">2020-02-11T02:49:00Z</dcterms:created>
  <dcterms:modified xsi:type="dcterms:W3CDTF">2020-02-11T03:05:00Z</dcterms:modified>
</cp:coreProperties>
</file>